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1DE" w:rsidRDefault="00AA74A2">
      <w:r>
        <w:rPr>
          <w:rFonts w:ascii="Arial" w:hAnsi="Arial" w:cs="Arial"/>
          <w:b/>
          <w:bCs/>
          <w:color w:val="212529"/>
          <w:spacing w:val="7"/>
          <w:shd w:val="clear" w:color="auto" w:fill="FFFFFF"/>
        </w:rPr>
        <w:t>Methods</w:t>
      </w:r>
      <w:bookmarkStart w:id="0" w:name="_GoBack"/>
      <w:bookmarkEnd w:id="0"/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b/>
          <w:bCs/>
          <w:i/>
          <w:iCs/>
          <w:color w:val="212529"/>
          <w:spacing w:val="7"/>
          <w:shd w:val="clear" w:color="auto" w:fill="FFFFFF"/>
        </w:rPr>
        <w:t>Skin Biopsies</w:t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Incisional skin biopsies were performed on a recent erythematous inguinal PXE lesion in the case patient and on a PXE papule on the forearm in the control patient. After sampling, skin biopsies were either immediately immersed in 4%-buffered formalin or in 1.5ml of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RNAlat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(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Qiage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>) then stored at -20°C until RNA extraction.</w:t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b/>
          <w:bCs/>
          <w:i/>
          <w:iCs/>
          <w:color w:val="212529"/>
          <w:spacing w:val="7"/>
          <w:shd w:val="clear" w:color="auto" w:fill="FFFFFF"/>
        </w:rPr>
        <w:t>Pathology and immunohistochemistry</w:t>
      </w:r>
      <w:r>
        <w:rPr>
          <w:rFonts w:ascii="Arial" w:hAnsi="Arial" w:cs="Arial"/>
          <w:color w:val="212529"/>
          <w:spacing w:val="7"/>
        </w:rPr>
        <w:br/>
      </w:r>
      <w:proofErr w:type="gramStart"/>
      <w:r>
        <w:rPr>
          <w:rFonts w:ascii="Arial" w:hAnsi="Arial" w:cs="Arial"/>
          <w:color w:val="212529"/>
          <w:spacing w:val="7"/>
          <w:shd w:val="clear" w:color="auto" w:fill="FFFFFF"/>
        </w:rPr>
        <w:t>Standard</w:t>
      </w:r>
      <w:proofErr w:type="gram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staining with HPS (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Hemalu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>-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Phloxi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-Saffron), as well as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orcei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and Von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Kossa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, were routinely performed on 4-μm-thick formalin-fixed paraffin-embedded sections. Immunochemistry was executed using Leica Bond-max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autostain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(Leica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Biosystems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) with the following antibodies: anti-CD3 (clone: LN10, dilution: PAE, Leica), anti-CD4 (clone : SP-35, dilution: 1/10, Cell Marque), anti-CD8 (clone: C8/144B, dilution: 1/160,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Dako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>), anti-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Granzyme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B (clone: GrB-7, dilution: RTU, Vitro S.A.), anti-CD56 (clone: CD564, dilution: PAE, Leica), anti-CD163 (clone: mono 10D6, dilution: 1/200, Leica).</w:t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b/>
          <w:bCs/>
          <w:i/>
          <w:iCs/>
          <w:color w:val="212529"/>
          <w:spacing w:val="7"/>
          <w:shd w:val="clear" w:color="auto" w:fill="FFFFFF"/>
        </w:rPr>
        <w:t>RNA analyses</w:t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RNA Extraction: Skin specimens were mechanically homogenized in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QIAzol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lysis reagent (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Qiage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), and the aqueous phase was removed after centrifugation through a Phase-Lock Gel column. Total RNA was purified with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RNeasy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Mini kit (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Qiagen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) and eluted into 30μl of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RNase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-free water. The quantity of extracted RNA was measured with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Nanodrop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>. The integrity of total RNA was assessed by agarose gel electrophoresis.</w:t>
      </w:r>
      <w:r>
        <w:rPr>
          <w:rFonts w:ascii="Arial" w:hAnsi="Arial" w:cs="Arial"/>
          <w:color w:val="212529"/>
          <w:spacing w:val="7"/>
        </w:rPr>
        <w:br/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RNAseq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: RNA libraries were prepared with 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SureSelectXT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RNA Direct Library Preparation kit and 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SureSelectXT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Human All Exon V6 + UTR probes from Agilent. All libraries were sequenced on an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Illumina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NextSeq550 in paired-end mode (2 x 75bp) with a target depth of 20 million fragments per sample. Sequenced reads were trimmed with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fastp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v0.20.1 and mapped to GRCh38 using HISAT2 v2.1.0 both with default parameters. Reads overlapping genomic features were counted with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featureCounts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v2.0.0 from the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Subread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package and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Ensembl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v99. Only uniquely mapped and not duplicated reads were counted. Multiple overlaps of unique genomic feature were not counted.</w:t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color w:val="212529"/>
          <w:spacing w:val="7"/>
          <w:shd w:val="clear" w:color="auto" w:fill="FFFFFF"/>
        </w:rPr>
        <w:t>RT-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qPC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>: RNA was reverse-transcribed with the Superscript II reverse transcriptase (Life Technologies). Levels of mRNA encoding the indicated proteins were evaluated by RT-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qPC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on a LC480 (Roche Diagnostic) using SYBR® Green I Master mix (Thermo Fischer Scientific). Relative quantification was performed with the method developed by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Vandesompele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et al., using RPS18, TBP, GAPDH and RPL13A as references. The calculation method is based on the conversion of the linear </w:t>
      </w:r>
      <w:proofErr w:type="spellStart"/>
      <w:proofErr w:type="gramStart"/>
      <w:r>
        <w:rPr>
          <w:rFonts w:ascii="Arial" w:hAnsi="Arial" w:cs="Arial"/>
          <w:color w:val="212529"/>
          <w:spacing w:val="7"/>
          <w:shd w:val="clear" w:color="auto" w:fill="FFFFFF"/>
        </w:rPr>
        <w:t>Cq</w:t>
      </w:r>
      <w:proofErr w:type="spellEnd"/>
      <w:proofErr w:type="gram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values into a logarithmic scale using the efficiency of PCR as an exponential function. The geometric mean of selected housekeeping genes is used as a normalization factor, allowing eliminating inter-sample variations. The value 1 is given to the calibrator with the highest expression level within a series; the levels of expression of the other genes are then calculated compared to the calibrator.</w:t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b/>
          <w:bCs/>
          <w:i/>
          <w:iCs/>
          <w:color w:val="212529"/>
          <w:spacing w:val="7"/>
          <w:shd w:val="clear" w:color="auto" w:fill="FFFFFF"/>
        </w:rPr>
        <w:t>Statistical analysis</w:t>
      </w:r>
      <w:r>
        <w:rPr>
          <w:rFonts w:ascii="Arial" w:hAnsi="Arial" w:cs="Arial"/>
          <w:color w:val="212529"/>
          <w:spacing w:val="7"/>
        </w:rPr>
        <w:br/>
      </w: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Differential expression was conducted using R v3.6.2 and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edg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v3.28.0. Gene Ontology </w:t>
      </w:r>
      <w:r>
        <w:rPr>
          <w:rFonts w:ascii="Arial" w:hAnsi="Arial" w:cs="Arial"/>
          <w:color w:val="212529"/>
          <w:spacing w:val="7"/>
          <w:shd w:val="clear" w:color="auto" w:fill="FFFFFF"/>
        </w:rPr>
        <w:lastRenderedPageBreak/>
        <w:t xml:space="preserve">and KEGG pathway enrichment were performed with gage package v1.64.0. Gene Set Enrichment Analysis (GSEA) was performed with CAMERA module of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edg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package v3.28.0 and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MSigDB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collection v7.1. As only one patient sample was available, a non-replicate analysis was performed. 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Edge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is a suitable tool for this task. Accordingly, all differentially expressed genes of interest were validated by RT-</w:t>
      </w:r>
      <w:proofErr w:type="spellStart"/>
      <w:r>
        <w:rPr>
          <w:rFonts w:ascii="Arial" w:hAnsi="Arial" w:cs="Arial"/>
          <w:color w:val="212529"/>
          <w:spacing w:val="7"/>
          <w:shd w:val="clear" w:color="auto" w:fill="FFFFFF"/>
        </w:rPr>
        <w:t>qPCR</w:t>
      </w:r>
      <w:proofErr w:type="spellEnd"/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 with a p value threshold of 0.005.</w:t>
      </w:r>
    </w:p>
    <w:sectPr w:rsidR="007F7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4A2"/>
    <w:rsid w:val="007F71DE"/>
    <w:rsid w:val="00AA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 N</dc:creator>
  <cp:lastModifiedBy>SWAMINATHAN N</cp:lastModifiedBy>
  <cp:revision>1</cp:revision>
  <dcterms:created xsi:type="dcterms:W3CDTF">2024-08-02T04:27:00Z</dcterms:created>
  <dcterms:modified xsi:type="dcterms:W3CDTF">2024-08-02T04:28:00Z</dcterms:modified>
</cp:coreProperties>
</file>